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459071" w14:textId="77777777" w:rsidR="00442677" w:rsidRPr="00AD5EC5" w:rsidRDefault="00442677" w:rsidP="00442677">
      <w:pPr>
        <w:rPr>
          <w:rFonts w:ascii="Arial" w:hAnsi="Arial"/>
          <w:b/>
          <w:lang w:val="en-US"/>
        </w:rPr>
      </w:pPr>
      <w:r w:rsidRPr="00AD5EC5">
        <w:rPr>
          <w:rFonts w:ascii="Arial" w:hAnsi="Arial"/>
          <w:b/>
          <w:lang w:val="en-US"/>
        </w:rPr>
        <w:t>Table S2: Panels of anti</w:t>
      </w:r>
      <w:bookmarkStart w:id="0" w:name="_GoBack"/>
      <w:bookmarkEnd w:id="0"/>
      <w:r w:rsidRPr="00AD5EC5">
        <w:rPr>
          <w:rFonts w:ascii="Arial" w:hAnsi="Arial"/>
          <w:b/>
          <w:lang w:val="en-US"/>
        </w:rPr>
        <w:t>bodies used for phenotypi</w:t>
      </w:r>
      <w:r>
        <w:rPr>
          <w:rFonts w:ascii="Arial" w:hAnsi="Arial"/>
          <w:b/>
          <w:lang w:val="en-US"/>
        </w:rPr>
        <w:t>ng of p24+ cells</w:t>
      </w:r>
    </w:p>
    <w:tbl>
      <w:tblPr>
        <w:tblpPr w:leftFromText="141" w:rightFromText="141" w:vertAnchor="page" w:horzAnchor="page" w:tblpX="1107" w:tblpY="1778"/>
        <w:tblW w:w="1034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90"/>
        <w:gridCol w:w="1747"/>
        <w:gridCol w:w="635"/>
        <w:gridCol w:w="1389"/>
        <w:gridCol w:w="2100"/>
        <w:gridCol w:w="1327"/>
        <w:gridCol w:w="2060"/>
      </w:tblGrid>
      <w:tr w:rsidR="00442677" w:rsidRPr="00291515" w14:paraId="0331CFF1" w14:textId="77777777" w:rsidTr="00B147C9">
        <w:trPr>
          <w:trHeight w:val="227"/>
        </w:trPr>
        <w:tc>
          <w:tcPr>
            <w:tcW w:w="34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31D03" w14:textId="77777777" w:rsidR="00442677" w:rsidRPr="00291515" w:rsidRDefault="00442677" w:rsidP="00B147C9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Samples</w:t>
            </w:r>
            <w:proofErr w:type="spellEnd"/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from</w:t>
            </w:r>
            <w:proofErr w:type="spellEnd"/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viremic</w:t>
            </w:r>
            <w:proofErr w:type="spellEnd"/>
            <w:r w:rsidRPr="0029151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9151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individuals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CCD63" w14:textId="77777777" w:rsidR="00442677" w:rsidRPr="00291515" w:rsidRDefault="00442677" w:rsidP="00B147C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02BE1" w14:textId="77777777" w:rsidR="00442677" w:rsidRPr="00291515" w:rsidRDefault="00442677" w:rsidP="00B147C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01335" w14:textId="77777777" w:rsidR="00442677" w:rsidRPr="00291515" w:rsidRDefault="00442677" w:rsidP="00B147C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DA222" w14:textId="77777777" w:rsidR="00442677" w:rsidRPr="00291515" w:rsidRDefault="00442677" w:rsidP="00B147C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42677" w:rsidRPr="00291515" w14:paraId="0BC76912" w14:textId="77777777" w:rsidTr="00B147C9">
        <w:trPr>
          <w:trHeight w:val="227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2FF02" w14:textId="77777777" w:rsidR="00442677" w:rsidRPr="00291515" w:rsidRDefault="00442677" w:rsidP="00B147C9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DBAE1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29151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ntibody</w:t>
            </w:r>
            <w:proofErr w:type="spellEnd"/>
          </w:p>
        </w:tc>
        <w:tc>
          <w:tcPr>
            <w:tcW w:w="2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741B4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lon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04286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29151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olour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4E800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29151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ompany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4E8E4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29151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atalog</w:t>
            </w:r>
            <w:proofErr w:type="spellEnd"/>
            <w:r w:rsidRPr="0029151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9151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umber</w:t>
            </w:r>
            <w:proofErr w:type="spellEnd"/>
          </w:p>
        </w:tc>
      </w:tr>
      <w:tr w:rsidR="00442677" w:rsidRPr="00291515" w14:paraId="426484D0" w14:textId="77777777" w:rsidTr="00B147C9">
        <w:trPr>
          <w:trHeight w:val="227"/>
        </w:trPr>
        <w:tc>
          <w:tcPr>
            <w:tcW w:w="109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C168850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nel in Fig. 4A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86EC9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3</w:t>
            </w:r>
          </w:p>
        </w:tc>
        <w:tc>
          <w:tcPr>
            <w:tcW w:w="20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EC31A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CHT1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F8B1F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700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8F376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0CF7C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7943</w:t>
            </w:r>
          </w:p>
        </w:tc>
      </w:tr>
      <w:tr w:rsidR="00442677" w:rsidRPr="00291515" w14:paraId="62E46BDC" w14:textId="77777777" w:rsidTr="00B147C9">
        <w:trPr>
          <w:trHeight w:val="227"/>
        </w:trPr>
        <w:tc>
          <w:tcPr>
            <w:tcW w:w="10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480551" w14:textId="77777777" w:rsidR="00442677" w:rsidRPr="00291515" w:rsidRDefault="00442677" w:rsidP="00B147C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0C187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4</w:t>
            </w:r>
          </w:p>
        </w:tc>
        <w:tc>
          <w:tcPr>
            <w:tcW w:w="2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D2E5C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K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862DA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UV49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52076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B0B7C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sz w:val="18"/>
                <w:szCs w:val="18"/>
              </w:rPr>
              <w:t>564651</w:t>
            </w:r>
          </w:p>
        </w:tc>
      </w:tr>
      <w:tr w:rsidR="00442677" w:rsidRPr="00291515" w14:paraId="63B0AFD7" w14:textId="77777777" w:rsidTr="00B147C9">
        <w:trPr>
          <w:trHeight w:val="227"/>
        </w:trPr>
        <w:tc>
          <w:tcPr>
            <w:tcW w:w="10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0AD2A0" w14:textId="77777777" w:rsidR="00442677" w:rsidRPr="00291515" w:rsidRDefault="00442677" w:rsidP="00B147C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F400E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45RA</w:t>
            </w:r>
          </w:p>
        </w:tc>
        <w:tc>
          <w:tcPr>
            <w:tcW w:w="2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943B6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10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762CE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V78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62977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18FA5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sz w:val="18"/>
                <w:szCs w:val="18"/>
              </w:rPr>
              <w:t>563870</w:t>
            </w:r>
          </w:p>
        </w:tc>
      </w:tr>
      <w:tr w:rsidR="00442677" w:rsidRPr="00291515" w14:paraId="18F22E08" w14:textId="77777777" w:rsidTr="00B147C9">
        <w:trPr>
          <w:trHeight w:val="227"/>
        </w:trPr>
        <w:tc>
          <w:tcPr>
            <w:tcW w:w="10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56B189" w14:textId="77777777" w:rsidR="00442677" w:rsidRPr="00291515" w:rsidRDefault="00442677" w:rsidP="00B147C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593DB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69</w:t>
            </w:r>
          </w:p>
        </w:tc>
        <w:tc>
          <w:tcPr>
            <w:tcW w:w="2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63684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N5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62678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UV73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E8C22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2B337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4439</w:t>
            </w:r>
          </w:p>
        </w:tc>
      </w:tr>
      <w:tr w:rsidR="00442677" w:rsidRPr="00291515" w14:paraId="2DBDA206" w14:textId="77777777" w:rsidTr="00B147C9">
        <w:trPr>
          <w:trHeight w:val="227"/>
        </w:trPr>
        <w:tc>
          <w:tcPr>
            <w:tcW w:w="10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DCB5B6" w14:textId="77777777" w:rsidR="00442677" w:rsidRPr="00291515" w:rsidRDefault="00442677" w:rsidP="00B147C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3C190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25</w:t>
            </w:r>
          </w:p>
        </w:tc>
        <w:tc>
          <w:tcPr>
            <w:tcW w:w="2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57EDD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-A25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0BE0D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V42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7C36C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10A1C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2442</w:t>
            </w:r>
          </w:p>
        </w:tc>
      </w:tr>
      <w:tr w:rsidR="00442677" w:rsidRPr="00291515" w14:paraId="242CB6D9" w14:textId="77777777" w:rsidTr="00B147C9">
        <w:trPr>
          <w:trHeight w:val="227"/>
        </w:trPr>
        <w:tc>
          <w:tcPr>
            <w:tcW w:w="10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FD8F74" w14:textId="77777777" w:rsidR="00442677" w:rsidRPr="00291515" w:rsidRDefault="00442677" w:rsidP="00B147C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535B9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LA-DR</w:t>
            </w:r>
          </w:p>
        </w:tc>
        <w:tc>
          <w:tcPr>
            <w:tcW w:w="2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AD937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G46-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BF91C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UV39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070D3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53DB3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4040</w:t>
            </w:r>
          </w:p>
        </w:tc>
      </w:tr>
      <w:tr w:rsidR="00442677" w:rsidRPr="00291515" w14:paraId="41439487" w14:textId="77777777" w:rsidTr="00B147C9">
        <w:trPr>
          <w:trHeight w:val="227"/>
        </w:trPr>
        <w:tc>
          <w:tcPr>
            <w:tcW w:w="10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6F6CDC" w14:textId="77777777" w:rsidR="00442677" w:rsidRPr="00291515" w:rsidRDefault="00442677" w:rsidP="00B147C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01F71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D38 </w:t>
            </w:r>
          </w:p>
        </w:tc>
        <w:tc>
          <w:tcPr>
            <w:tcW w:w="2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324FD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T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EF02C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rCPCy5.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0C842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F8AFC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1400</w:t>
            </w:r>
          </w:p>
        </w:tc>
      </w:tr>
      <w:tr w:rsidR="00442677" w:rsidRPr="00291515" w14:paraId="72080D96" w14:textId="77777777" w:rsidTr="00B147C9">
        <w:trPr>
          <w:trHeight w:val="227"/>
        </w:trPr>
        <w:tc>
          <w:tcPr>
            <w:tcW w:w="10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A5D49C" w14:textId="77777777" w:rsidR="00442677" w:rsidRPr="00291515" w:rsidRDefault="00442677" w:rsidP="00B147C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A4F24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i67</w:t>
            </w:r>
          </w:p>
        </w:tc>
        <w:tc>
          <w:tcPr>
            <w:tcW w:w="2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B1C8E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PC-2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32C75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TC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D592B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2D090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6026</w:t>
            </w:r>
          </w:p>
        </w:tc>
      </w:tr>
      <w:tr w:rsidR="00442677" w:rsidRPr="00291515" w14:paraId="652335C3" w14:textId="77777777" w:rsidTr="00B147C9">
        <w:trPr>
          <w:trHeight w:val="227"/>
        </w:trPr>
        <w:tc>
          <w:tcPr>
            <w:tcW w:w="10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FE1533" w14:textId="77777777" w:rsidR="00442677" w:rsidRPr="00291515" w:rsidRDefault="00442677" w:rsidP="00B147C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019F8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95</w:t>
            </w:r>
          </w:p>
        </w:tc>
        <w:tc>
          <w:tcPr>
            <w:tcW w:w="20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13422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X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9CB8D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-Cy7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2B9D6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029DF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1633</w:t>
            </w:r>
          </w:p>
        </w:tc>
      </w:tr>
      <w:tr w:rsidR="00442677" w:rsidRPr="00291515" w14:paraId="6BA2C95E" w14:textId="77777777" w:rsidTr="00B147C9">
        <w:trPr>
          <w:trHeight w:val="227"/>
        </w:trPr>
        <w:tc>
          <w:tcPr>
            <w:tcW w:w="10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2D26D75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nel in Fig. 4B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DDF65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3</w:t>
            </w:r>
          </w:p>
        </w:tc>
        <w:tc>
          <w:tcPr>
            <w:tcW w:w="2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000E1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CHT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E93C1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UV39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708B0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51CE9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sz w:val="18"/>
                <w:szCs w:val="18"/>
              </w:rPr>
              <w:t>557943</w:t>
            </w:r>
          </w:p>
        </w:tc>
      </w:tr>
      <w:tr w:rsidR="00442677" w:rsidRPr="00291515" w14:paraId="028D91CC" w14:textId="77777777" w:rsidTr="00B147C9">
        <w:trPr>
          <w:trHeight w:val="227"/>
        </w:trPr>
        <w:tc>
          <w:tcPr>
            <w:tcW w:w="10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141A3A" w14:textId="77777777" w:rsidR="00442677" w:rsidRPr="00291515" w:rsidRDefault="00442677" w:rsidP="00B147C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EFF4F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4</w:t>
            </w:r>
          </w:p>
        </w:tc>
        <w:tc>
          <w:tcPr>
            <w:tcW w:w="2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5442E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K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56150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UV49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33AA3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D73BA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sz w:val="18"/>
                <w:szCs w:val="18"/>
              </w:rPr>
              <w:t>564651</w:t>
            </w:r>
          </w:p>
        </w:tc>
      </w:tr>
      <w:tr w:rsidR="00442677" w:rsidRPr="00291515" w14:paraId="285718A2" w14:textId="77777777" w:rsidTr="00B147C9">
        <w:trPr>
          <w:trHeight w:val="227"/>
        </w:trPr>
        <w:tc>
          <w:tcPr>
            <w:tcW w:w="10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1EEFD1" w14:textId="77777777" w:rsidR="00442677" w:rsidRPr="00291515" w:rsidRDefault="00442677" w:rsidP="00B147C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2DAF4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45RA</w:t>
            </w:r>
          </w:p>
        </w:tc>
        <w:tc>
          <w:tcPr>
            <w:tcW w:w="2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68BB0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10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9AD5A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70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C1FAF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877C3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0673</w:t>
            </w:r>
          </w:p>
        </w:tc>
      </w:tr>
      <w:tr w:rsidR="00442677" w:rsidRPr="00291515" w14:paraId="0A5D1D46" w14:textId="77777777" w:rsidTr="00B147C9">
        <w:trPr>
          <w:trHeight w:val="227"/>
        </w:trPr>
        <w:tc>
          <w:tcPr>
            <w:tcW w:w="10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58B973" w14:textId="77777777" w:rsidR="00442677" w:rsidRPr="00291515" w:rsidRDefault="00442677" w:rsidP="00B147C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F3CE7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D-1</w:t>
            </w:r>
          </w:p>
        </w:tc>
        <w:tc>
          <w:tcPr>
            <w:tcW w:w="2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058BC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H12.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916EF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-Cy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1CB95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BD73E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1272</w:t>
            </w:r>
          </w:p>
        </w:tc>
      </w:tr>
      <w:tr w:rsidR="00442677" w:rsidRPr="00291515" w14:paraId="24C7BB2D" w14:textId="77777777" w:rsidTr="00B147C9">
        <w:trPr>
          <w:trHeight w:val="227"/>
        </w:trPr>
        <w:tc>
          <w:tcPr>
            <w:tcW w:w="10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38BF4D" w14:textId="77777777" w:rsidR="00442677" w:rsidRPr="00291515" w:rsidRDefault="00442677" w:rsidP="00B147C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FC1A4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G-3</w:t>
            </w:r>
          </w:p>
        </w:tc>
        <w:tc>
          <w:tcPr>
            <w:tcW w:w="2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49429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lyclonal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4ABBC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TC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CFFAB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&amp;D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9420D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B2319F</w:t>
            </w:r>
          </w:p>
        </w:tc>
      </w:tr>
      <w:tr w:rsidR="00442677" w:rsidRPr="00291515" w14:paraId="4B4B3AE8" w14:textId="77777777" w:rsidTr="00B147C9">
        <w:trPr>
          <w:trHeight w:val="227"/>
        </w:trPr>
        <w:tc>
          <w:tcPr>
            <w:tcW w:w="10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6467A5" w14:textId="77777777" w:rsidR="00442677" w:rsidRPr="00291515" w:rsidRDefault="00442677" w:rsidP="00B147C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8E48F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IGIT</w:t>
            </w:r>
          </w:p>
        </w:tc>
        <w:tc>
          <w:tcPr>
            <w:tcW w:w="2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4FD98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BSA4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17A2D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rCPEF71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8CE8A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291515">
              <w:rPr>
                <w:rFonts w:ascii="Arial" w:eastAsia="Times New Roman" w:hAnsi="Arial" w:cs="Arial"/>
                <w:sz w:val="18"/>
                <w:szCs w:val="18"/>
              </w:rPr>
              <w:t>eBioscience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854D4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-9500-41</w:t>
            </w:r>
          </w:p>
        </w:tc>
      </w:tr>
      <w:tr w:rsidR="00442677" w:rsidRPr="00291515" w14:paraId="594FC2E3" w14:textId="77777777" w:rsidTr="00B147C9">
        <w:trPr>
          <w:trHeight w:val="227"/>
        </w:trPr>
        <w:tc>
          <w:tcPr>
            <w:tcW w:w="10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1FB3B8" w14:textId="77777777" w:rsidR="00442677" w:rsidRPr="00291515" w:rsidRDefault="00442677" w:rsidP="00B147C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E60B9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im-3</w:t>
            </w:r>
          </w:p>
        </w:tc>
        <w:tc>
          <w:tcPr>
            <w:tcW w:w="20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192F8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38-2E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FEE03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V421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AD297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DBB1A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5008</w:t>
            </w:r>
          </w:p>
        </w:tc>
      </w:tr>
      <w:tr w:rsidR="00442677" w:rsidRPr="00291515" w14:paraId="31C2428F" w14:textId="77777777" w:rsidTr="00B147C9">
        <w:trPr>
          <w:trHeight w:val="227"/>
        </w:trPr>
        <w:tc>
          <w:tcPr>
            <w:tcW w:w="10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3F474C6" w14:textId="77777777" w:rsidR="00442677" w:rsidRPr="00AD5EC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D5EC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anel in Fig. 5A and Fig. 5C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0C8DD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D3 </w:t>
            </w:r>
          </w:p>
        </w:tc>
        <w:tc>
          <w:tcPr>
            <w:tcW w:w="2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A691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CHT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0F22E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UV39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77898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A4DAA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sz w:val="18"/>
                <w:szCs w:val="18"/>
              </w:rPr>
              <w:t>557943</w:t>
            </w:r>
          </w:p>
        </w:tc>
      </w:tr>
      <w:tr w:rsidR="00442677" w:rsidRPr="00291515" w14:paraId="67CF2942" w14:textId="77777777" w:rsidTr="00B147C9">
        <w:trPr>
          <w:trHeight w:val="227"/>
        </w:trPr>
        <w:tc>
          <w:tcPr>
            <w:tcW w:w="10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802C96" w14:textId="77777777" w:rsidR="00442677" w:rsidRPr="00291515" w:rsidRDefault="00442677" w:rsidP="00B147C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B38A7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D4 </w:t>
            </w:r>
          </w:p>
        </w:tc>
        <w:tc>
          <w:tcPr>
            <w:tcW w:w="2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9476B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K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5AB2A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UV49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43530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93E7E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sz w:val="18"/>
                <w:szCs w:val="18"/>
              </w:rPr>
              <w:t>564651</w:t>
            </w:r>
          </w:p>
        </w:tc>
      </w:tr>
      <w:tr w:rsidR="00442677" w:rsidRPr="00291515" w14:paraId="7BC97A46" w14:textId="77777777" w:rsidTr="00B147C9">
        <w:trPr>
          <w:trHeight w:val="227"/>
        </w:trPr>
        <w:tc>
          <w:tcPr>
            <w:tcW w:w="10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6EBFBE" w14:textId="77777777" w:rsidR="00442677" w:rsidRPr="00291515" w:rsidRDefault="00442677" w:rsidP="00B147C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8BAD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45RA</w:t>
            </w:r>
          </w:p>
        </w:tc>
        <w:tc>
          <w:tcPr>
            <w:tcW w:w="2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159C5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10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D9FF4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V78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E0EC3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90E62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sz w:val="18"/>
                <w:szCs w:val="18"/>
              </w:rPr>
              <w:t>563870</w:t>
            </w:r>
          </w:p>
        </w:tc>
      </w:tr>
      <w:tr w:rsidR="00442677" w:rsidRPr="00291515" w14:paraId="343C7400" w14:textId="77777777" w:rsidTr="00B147C9">
        <w:trPr>
          <w:trHeight w:val="227"/>
        </w:trPr>
        <w:tc>
          <w:tcPr>
            <w:tcW w:w="10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64C3DD" w14:textId="77777777" w:rsidR="00442677" w:rsidRPr="00291515" w:rsidRDefault="00442677" w:rsidP="00B147C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AFFFA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R7</w:t>
            </w:r>
          </w:p>
        </w:tc>
        <w:tc>
          <w:tcPr>
            <w:tcW w:w="2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AFC0E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D1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45D96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B70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6F552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E1C9D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sz w:val="18"/>
                <w:szCs w:val="18"/>
              </w:rPr>
              <w:t>566437</w:t>
            </w:r>
          </w:p>
        </w:tc>
      </w:tr>
      <w:tr w:rsidR="00442677" w:rsidRPr="00291515" w14:paraId="3853035A" w14:textId="77777777" w:rsidTr="00B147C9">
        <w:trPr>
          <w:trHeight w:val="227"/>
        </w:trPr>
        <w:tc>
          <w:tcPr>
            <w:tcW w:w="10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3AE9FD" w14:textId="77777777" w:rsidR="00442677" w:rsidRPr="00291515" w:rsidRDefault="00442677" w:rsidP="00B147C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F350D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27</w:t>
            </w:r>
          </w:p>
        </w:tc>
        <w:tc>
          <w:tcPr>
            <w:tcW w:w="2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2F8A7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35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A2312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V42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01B84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C76B7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sz w:val="18"/>
                <w:szCs w:val="18"/>
              </w:rPr>
              <w:t>302823</w:t>
            </w:r>
          </w:p>
        </w:tc>
      </w:tr>
      <w:tr w:rsidR="00442677" w:rsidRPr="00291515" w14:paraId="6ABF7C1D" w14:textId="77777777" w:rsidTr="00B147C9">
        <w:trPr>
          <w:trHeight w:val="227"/>
        </w:trPr>
        <w:tc>
          <w:tcPr>
            <w:tcW w:w="10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B4685D" w14:textId="77777777" w:rsidR="00442677" w:rsidRPr="00291515" w:rsidRDefault="00442677" w:rsidP="00B147C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49B5E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XCR5</w:t>
            </w:r>
          </w:p>
        </w:tc>
        <w:tc>
          <w:tcPr>
            <w:tcW w:w="2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927FD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F8B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FC94A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B51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9CE17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3FBCB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sz w:val="18"/>
                <w:szCs w:val="18"/>
              </w:rPr>
              <w:t>564624</w:t>
            </w:r>
          </w:p>
        </w:tc>
      </w:tr>
      <w:tr w:rsidR="00442677" w:rsidRPr="00291515" w14:paraId="6A02744B" w14:textId="77777777" w:rsidTr="00B147C9">
        <w:trPr>
          <w:trHeight w:val="227"/>
        </w:trPr>
        <w:tc>
          <w:tcPr>
            <w:tcW w:w="10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095321" w14:textId="77777777" w:rsidR="00442677" w:rsidRPr="00291515" w:rsidRDefault="00442677" w:rsidP="00B147C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6F6BA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D-1</w:t>
            </w:r>
          </w:p>
        </w:tc>
        <w:tc>
          <w:tcPr>
            <w:tcW w:w="2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3F9F6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H12.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93BA5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UV73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1E45D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278D5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sz w:val="18"/>
                <w:szCs w:val="18"/>
              </w:rPr>
              <w:t>565299</w:t>
            </w:r>
          </w:p>
        </w:tc>
      </w:tr>
      <w:tr w:rsidR="00442677" w:rsidRPr="00291515" w14:paraId="32189636" w14:textId="77777777" w:rsidTr="00B147C9">
        <w:trPr>
          <w:trHeight w:val="227"/>
        </w:trPr>
        <w:tc>
          <w:tcPr>
            <w:tcW w:w="10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345741" w14:textId="77777777" w:rsidR="00442677" w:rsidRPr="00291515" w:rsidRDefault="00442677" w:rsidP="00B147C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45C0A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127</w:t>
            </w:r>
          </w:p>
        </w:tc>
        <w:tc>
          <w:tcPr>
            <w:tcW w:w="2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BB630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L-7R-M2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91F03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V60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8C2F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9B599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sz w:val="18"/>
                <w:szCs w:val="18"/>
              </w:rPr>
              <w:t>562662</w:t>
            </w:r>
          </w:p>
        </w:tc>
      </w:tr>
      <w:tr w:rsidR="00442677" w:rsidRPr="00291515" w14:paraId="073E23B1" w14:textId="77777777" w:rsidTr="00B147C9">
        <w:trPr>
          <w:trHeight w:val="227"/>
        </w:trPr>
        <w:tc>
          <w:tcPr>
            <w:tcW w:w="10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47511B" w14:textId="77777777" w:rsidR="00442677" w:rsidRPr="00291515" w:rsidRDefault="00442677" w:rsidP="00B147C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F818D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25</w:t>
            </w:r>
          </w:p>
        </w:tc>
        <w:tc>
          <w:tcPr>
            <w:tcW w:w="20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9EB18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-A25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CCEB7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700 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2F189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8F14E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sz w:val="18"/>
                <w:szCs w:val="18"/>
              </w:rPr>
              <w:t>561398</w:t>
            </w:r>
          </w:p>
        </w:tc>
      </w:tr>
      <w:tr w:rsidR="00442677" w:rsidRPr="00291515" w14:paraId="61351575" w14:textId="77777777" w:rsidTr="00B147C9">
        <w:trPr>
          <w:trHeight w:val="227"/>
        </w:trPr>
        <w:tc>
          <w:tcPr>
            <w:tcW w:w="10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5EBF56B" w14:textId="77777777" w:rsidR="00442677" w:rsidRPr="00AD5EC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AD5EC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anel in Fig. 5B and Fig. 5D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30BF2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3</w:t>
            </w:r>
          </w:p>
        </w:tc>
        <w:tc>
          <w:tcPr>
            <w:tcW w:w="2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E2957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CHT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4D423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70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FAEA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89F53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7943</w:t>
            </w:r>
          </w:p>
        </w:tc>
      </w:tr>
      <w:tr w:rsidR="00442677" w:rsidRPr="00291515" w14:paraId="0137F48E" w14:textId="77777777" w:rsidTr="00B147C9">
        <w:trPr>
          <w:trHeight w:val="227"/>
        </w:trPr>
        <w:tc>
          <w:tcPr>
            <w:tcW w:w="10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850F55" w14:textId="77777777" w:rsidR="00442677" w:rsidRPr="00291515" w:rsidRDefault="00442677" w:rsidP="00B147C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A03F3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4</w:t>
            </w:r>
          </w:p>
        </w:tc>
        <w:tc>
          <w:tcPr>
            <w:tcW w:w="2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65379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K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D2CC3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UV49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B0C95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E7E81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sz w:val="18"/>
                <w:szCs w:val="18"/>
              </w:rPr>
              <w:t>564651</w:t>
            </w:r>
          </w:p>
        </w:tc>
      </w:tr>
      <w:tr w:rsidR="00442677" w:rsidRPr="00291515" w14:paraId="460C29C8" w14:textId="77777777" w:rsidTr="00B147C9">
        <w:trPr>
          <w:trHeight w:val="227"/>
        </w:trPr>
        <w:tc>
          <w:tcPr>
            <w:tcW w:w="10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ADAF52" w14:textId="77777777" w:rsidR="00442677" w:rsidRPr="00291515" w:rsidRDefault="00442677" w:rsidP="00B147C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BBE6C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XCR3</w:t>
            </w:r>
          </w:p>
        </w:tc>
        <w:tc>
          <w:tcPr>
            <w:tcW w:w="2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50E2D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C6/CXCR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D9F20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rCP-Cy5.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E731A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29C89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0832</w:t>
            </w:r>
          </w:p>
        </w:tc>
      </w:tr>
      <w:tr w:rsidR="00442677" w:rsidRPr="00291515" w14:paraId="486CD42E" w14:textId="77777777" w:rsidTr="00B147C9">
        <w:trPr>
          <w:trHeight w:val="227"/>
        </w:trPr>
        <w:tc>
          <w:tcPr>
            <w:tcW w:w="10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ABBAB7" w14:textId="77777777" w:rsidR="00442677" w:rsidRPr="00291515" w:rsidRDefault="00442677" w:rsidP="00B147C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6EF3F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R4</w:t>
            </w:r>
          </w:p>
        </w:tc>
        <w:tc>
          <w:tcPr>
            <w:tcW w:w="2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52BE2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G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181CE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V42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D6353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8366C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2579</w:t>
            </w:r>
          </w:p>
        </w:tc>
      </w:tr>
      <w:tr w:rsidR="00442677" w:rsidRPr="00291515" w14:paraId="4166F69C" w14:textId="77777777" w:rsidTr="00B147C9">
        <w:trPr>
          <w:trHeight w:val="227"/>
        </w:trPr>
        <w:tc>
          <w:tcPr>
            <w:tcW w:w="10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14C7CC" w14:textId="77777777" w:rsidR="00442677" w:rsidRPr="00291515" w:rsidRDefault="00442677" w:rsidP="00B147C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1A3D8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R6</w:t>
            </w:r>
          </w:p>
        </w:tc>
        <w:tc>
          <w:tcPr>
            <w:tcW w:w="2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75AED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A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81E8C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UV73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8C2CA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5A8BC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4377</w:t>
            </w:r>
          </w:p>
        </w:tc>
      </w:tr>
      <w:tr w:rsidR="00442677" w:rsidRPr="00291515" w14:paraId="2007096D" w14:textId="77777777" w:rsidTr="00B147C9">
        <w:trPr>
          <w:trHeight w:val="227"/>
        </w:trPr>
        <w:tc>
          <w:tcPr>
            <w:tcW w:w="10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0F8EFF" w14:textId="77777777" w:rsidR="00442677" w:rsidRPr="00291515" w:rsidRDefault="00442677" w:rsidP="00B147C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D9BB0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lpha4  </w:t>
            </w:r>
          </w:p>
        </w:tc>
        <w:tc>
          <w:tcPr>
            <w:tcW w:w="2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A7A9D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F1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EC467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e-Cy7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1AEC9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B292B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4313</w:t>
            </w:r>
          </w:p>
        </w:tc>
      </w:tr>
      <w:tr w:rsidR="00442677" w:rsidRPr="00291515" w14:paraId="1094A427" w14:textId="77777777" w:rsidTr="00B147C9">
        <w:trPr>
          <w:trHeight w:val="227"/>
        </w:trPr>
        <w:tc>
          <w:tcPr>
            <w:tcW w:w="10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0153EB" w14:textId="77777777" w:rsidR="00442677" w:rsidRPr="00291515" w:rsidRDefault="00442677" w:rsidP="00B147C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D367C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eta1 </w:t>
            </w:r>
          </w:p>
        </w:tc>
        <w:tc>
          <w:tcPr>
            <w:tcW w:w="2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02443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R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C09CA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B515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04FFD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9934C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4565</w:t>
            </w:r>
          </w:p>
        </w:tc>
      </w:tr>
      <w:tr w:rsidR="00442677" w:rsidRPr="00291515" w14:paraId="0D2833E4" w14:textId="77777777" w:rsidTr="00B147C9">
        <w:trPr>
          <w:trHeight w:val="227"/>
        </w:trPr>
        <w:tc>
          <w:tcPr>
            <w:tcW w:w="10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6A21F8" w14:textId="77777777" w:rsidR="00442677" w:rsidRPr="00291515" w:rsidRDefault="00442677" w:rsidP="00B147C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5EA9A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eta7 </w:t>
            </w:r>
          </w:p>
        </w:tc>
        <w:tc>
          <w:tcPr>
            <w:tcW w:w="20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60909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B504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5781B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UV395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D9BD8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08702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4014</w:t>
            </w:r>
          </w:p>
        </w:tc>
      </w:tr>
      <w:tr w:rsidR="00442677" w:rsidRPr="00B17DC7" w14:paraId="5450107A" w14:textId="77777777" w:rsidTr="00B147C9">
        <w:trPr>
          <w:trHeight w:val="227"/>
        </w:trPr>
        <w:tc>
          <w:tcPr>
            <w:tcW w:w="48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B7556" w14:textId="77777777" w:rsidR="00442677" w:rsidRDefault="00442677" w:rsidP="00B147C9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</w:p>
          <w:p w14:paraId="01B15756" w14:textId="77777777" w:rsidR="00442677" w:rsidRPr="00AD5EC5" w:rsidRDefault="00442677" w:rsidP="00B147C9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D5EC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Samples from ART-suppressed individual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031B9" w14:textId="77777777" w:rsidR="00442677" w:rsidRPr="00AD5EC5" w:rsidRDefault="00442677" w:rsidP="00B147C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03184" w14:textId="77777777" w:rsidR="00442677" w:rsidRPr="00AD5EC5" w:rsidRDefault="00442677" w:rsidP="00B147C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88556" w14:textId="77777777" w:rsidR="00442677" w:rsidRPr="00AD5EC5" w:rsidRDefault="00442677" w:rsidP="00B147C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442677" w:rsidRPr="00291515" w14:paraId="424F6DAB" w14:textId="77777777" w:rsidTr="00B147C9">
        <w:trPr>
          <w:trHeight w:val="227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5092A" w14:textId="77777777" w:rsidR="00442677" w:rsidRPr="00AD5EC5" w:rsidRDefault="00442677" w:rsidP="00B147C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D58DD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29151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ntibody</w:t>
            </w:r>
            <w:proofErr w:type="spellEnd"/>
          </w:p>
        </w:tc>
        <w:tc>
          <w:tcPr>
            <w:tcW w:w="2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6F081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lon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52CA6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29151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olour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EC774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29151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ompany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67D3D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29151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atalog</w:t>
            </w:r>
            <w:proofErr w:type="spellEnd"/>
            <w:r w:rsidRPr="0029151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9151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umber</w:t>
            </w:r>
            <w:proofErr w:type="spellEnd"/>
          </w:p>
        </w:tc>
      </w:tr>
      <w:tr w:rsidR="00442677" w:rsidRPr="00291515" w14:paraId="70F16D4C" w14:textId="77777777" w:rsidTr="00B147C9">
        <w:trPr>
          <w:trHeight w:val="227"/>
        </w:trPr>
        <w:tc>
          <w:tcPr>
            <w:tcW w:w="109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C2F1129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nel in Fig. 6A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23C25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3</w:t>
            </w:r>
          </w:p>
        </w:tc>
        <w:tc>
          <w:tcPr>
            <w:tcW w:w="20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A20CC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CHT1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90547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UV395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C6676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38565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sz w:val="18"/>
                <w:szCs w:val="18"/>
              </w:rPr>
              <w:t>557943</w:t>
            </w:r>
          </w:p>
        </w:tc>
      </w:tr>
      <w:tr w:rsidR="00442677" w:rsidRPr="00291515" w14:paraId="3CBAC363" w14:textId="77777777" w:rsidTr="00B147C9">
        <w:trPr>
          <w:trHeight w:val="227"/>
        </w:trPr>
        <w:tc>
          <w:tcPr>
            <w:tcW w:w="10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FAF551" w14:textId="77777777" w:rsidR="00442677" w:rsidRPr="00291515" w:rsidRDefault="00442677" w:rsidP="00B147C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2163E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4</w:t>
            </w:r>
          </w:p>
        </w:tc>
        <w:tc>
          <w:tcPr>
            <w:tcW w:w="2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C1F11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K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0A127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UV49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2FDB4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BC67F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sz w:val="18"/>
                <w:szCs w:val="18"/>
              </w:rPr>
              <w:t>564651</w:t>
            </w:r>
          </w:p>
        </w:tc>
      </w:tr>
      <w:tr w:rsidR="00442677" w:rsidRPr="00291515" w14:paraId="2E713198" w14:textId="77777777" w:rsidTr="00B147C9">
        <w:trPr>
          <w:trHeight w:val="227"/>
        </w:trPr>
        <w:tc>
          <w:tcPr>
            <w:tcW w:w="10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E69138" w14:textId="77777777" w:rsidR="00442677" w:rsidRPr="00291515" w:rsidRDefault="00442677" w:rsidP="00B147C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DEC89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D45RA </w:t>
            </w:r>
          </w:p>
        </w:tc>
        <w:tc>
          <w:tcPr>
            <w:tcW w:w="2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7F96A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10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859CE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V78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A2F3F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33DA8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sz w:val="18"/>
                <w:szCs w:val="18"/>
              </w:rPr>
              <w:t>563870</w:t>
            </w:r>
          </w:p>
        </w:tc>
      </w:tr>
      <w:tr w:rsidR="00442677" w:rsidRPr="00291515" w14:paraId="7BE7806E" w14:textId="77777777" w:rsidTr="00B147C9">
        <w:trPr>
          <w:trHeight w:val="227"/>
        </w:trPr>
        <w:tc>
          <w:tcPr>
            <w:tcW w:w="10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886CB5" w14:textId="77777777" w:rsidR="00442677" w:rsidRPr="00291515" w:rsidRDefault="00442677" w:rsidP="00B147C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F4973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D-1</w:t>
            </w:r>
          </w:p>
        </w:tc>
        <w:tc>
          <w:tcPr>
            <w:tcW w:w="2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1979E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H12.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2763F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UV73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F0D4E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E2893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sz w:val="18"/>
                <w:szCs w:val="18"/>
              </w:rPr>
              <w:t>565299</w:t>
            </w:r>
          </w:p>
        </w:tc>
      </w:tr>
      <w:tr w:rsidR="00442677" w:rsidRPr="00291515" w14:paraId="4ED13E73" w14:textId="77777777" w:rsidTr="00B147C9">
        <w:trPr>
          <w:trHeight w:val="227"/>
        </w:trPr>
        <w:tc>
          <w:tcPr>
            <w:tcW w:w="10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36E934" w14:textId="77777777" w:rsidR="00442677" w:rsidRPr="00291515" w:rsidRDefault="00442677" w:rsidP="00B147C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D69CE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G-3</w:t>
            </w:r>
          </w:p>
        </w:tc>
        <w:tc>
          <w:tcPr>
            <w:tcW w:w="2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0A555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lyclonal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368C6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TC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744ED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&amp;D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C1F7F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B2319F</w:t>
            </w:r>
          </w:p>
        </w:tc>
      </w:tr>
      <w:tr w:rsidR="00442677" w:rsidRPr="00291515" w14:paraId="1358C583" w14:textId="77777777" w:rsidTr="00B147C9">
        <w:trPr>
          <w:trHeight w:val="227"/>
        </w:trPr>
        <w:tc>
          <w:tcPr>
            <w:tcW w:w="10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55B085" w14:textId="77777777" w:rsidR="00442677" w:rsidRPr="00291515" w:rsidRDefault="00442677" w:rsidP="00B147C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1C9FE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IGIT</w:t>
            </w:r>
          </w:p>
        </w:tc>
        <w:tc>
          <w:tcPr>
            <w:tcW w:w="2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EC96C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BSA4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1E41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rCP-eF71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FA4A4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291515">
              <w:rPr>
                <w:rFonts w:ascii="Arial" w:eastAsia="Times New Roman" w:hAnsi="Arial" w:cs="Arial"/>
                <w:sz w:val="18"/>
                <w:szCs w:val="18"/>
              </w:rPr>
              <w:t>eBioscience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BF953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-9500-41</w:t>
            </w:r>
          </w:p>
        </w:tc>
      </w:tr>
      <w:tr w:rsidR="00442677" w:rsidRPr="00291515" w14:paraId="740EB8A4" w14:textId="77777777" w:rsidTr="00B147C9">
        <w:trPr>
          <w:trHeight w:val="227"/>
        </w:trPr>
        <w:tc>
          <w:tcPr>
            <w:tcW w:w="10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9DFCB1" w14:textId="77777777" w:rsidR="00442677" w:rsidRPr="00291515" w:rsidRDefault="00442677" w:rsidP="00B147C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404CA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im-3</w:t>
            </w:r>
          </w:p>
        </w:tc>
        <w:tc>
          <w:tcPr>
            <w:tcW w:w="20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8A833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38-2E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99F3F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V421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EEAF5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8A641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5008</w:t>
            </w:r>
          </w:p>
        </w:tc>
      </w:tr>
      <w:tr w:rsidR="00442677" w:rsidRPr="00291515" w14:paraId="75FAB346" w14:textId="77777777" w:rsidTr="00B147C9">
        <w:trPr>
          <w:trHeight w:val="227"/>
        </w:trPr>
        <w:tc>
          <w:tcPr>
            <w:tcW w:w="10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3CE7226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nel in Fig. 6B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DFE56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D3 </w:t>
            </w:r>
          </w:p>
        </w:tc>
        <w:tc>
          <w:tcPr>
            <w:tcW w:w="2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2FDB0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CHT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B179D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UV39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5B13B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D2469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sz w:val="18"/>
                <w:szCs w:val="18"/>
              </w:rPr>
              <w:t>557943</w:t>
            </w:r>
          </w:p>
        </w:tc>
      </w:tr>
      <w:tr w:rsidR="00442677" w:rsidRPr="00291515" w14:paraId="169F9540" w14:textId="77777777" w:rsidTr="00B147C9">
        <w:trPr>
          <w:trHeight w:val="227"/>
        </w:trPr>
        <w:tc>
          <w:tcPr>
            <w:tcW w:w="10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BC6A2F" w14:textId="77777777" w:rsidR="00442677" w:rsidRPr="00291515" w:rsidRDefault="00442677" w:rsidP="00B147C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25A54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D4 </w:t>
            </w:r>
          </w:p>
        </w:tc>
        <w:tc>
          <w:tcPr>
            <w:tcW w:w="2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00667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K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29EF8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UV49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96C2E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8039E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sz w:val="18"/>
                <w:szCs w:val="18"/>
              </w:rPr>
              <w:t>564651</w:t>
            </w:r>
          </w:p>
        </w:tc>
      </w:tr>
      <w:tr w:rsidR="00442677" w:rsidRPr="00291515" w14:paraId="3A90D8C0" w14:textId="77777777" w:rsidTr="00B147C9">
        <w:trPr>
          <w:trHeight w:val="227"/>
        </w:trPr>
        <w:tc>
          <w:tcPr>
            <w:tcW w:w="10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2D6B5B" w14:textId="77777777" w:rsidR="00442677" w:rsidRPr="00291515" w:rsidRDefault="00442677" w:rsidP="00B147C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C30E5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45RA</w:t>
            </w:r>
          </w:p>
        </w:tc>
        <w:tc>
          <w:tcPr>
            <w:tcW w:w="2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C6276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10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A2C37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V78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F2189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6394B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sz w:val="18"/>
                <w:szCs w:val="18"/>
              </w:rPr>
              <w:t>563870</w:t>
            </w:r>
          </w:p>
        </w:tc>
      </w:tr>
      <w:tr w:rsidR="00442677" w:rsidRPr="00291515" w14:paraId="7524DD36" w14:textId="77777777" w:rsidTr="00B147C9">
        <w:trPr>
          <w:trHeight w:val="227"/>
        </w:trPr>
        <w:tc>
          <w:tcPr>
            <w:tcW w:w="10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D803CE" w14:textId="77777777" w:rsidR="00442677" w:rsidRPr="00291515" w:rsidRDefault="00442677" w:rsidP="00B147C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6EFAC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R7</w:t>
            </w:r>
          </w:p>
        </w:tc>
        <w:tc>
          <w:tcPr>
            <w:tcW w:w="2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55A4D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D1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5F405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B70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F3890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9B07F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sz w:val="18"/>
                <w:szCs w:val="18"/>
              </w:rPr>
              <w:t>566437</w:t>
            </w:r>
          </w:p>
        </w:tc>
      </w:tr>
      <w:tr w:rsidR="00442677" w:rsidRPr="00291515" w14:paraId="54F0DF74" w14:textId="77777777" w:rsidTr="00B147C9">
        <w:trPr>
          <w:trHeight w:val="227"/>
        </w:trPr>
        <w:tc>
          <w:tcPr>
            <w:tcW w:w="10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476218" w14:textId="77777777" w:rsidR="00442677" w:rsidRPr="00291515" w:rsidRDefault="00442677" w:rsidP="00B147C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B07C4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27</w:t>
            </w:r>
          </w:p>
        </w:tc>
        <w:tc>
          <w:tcPr>
            <w:tcW w:w="2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5A3E7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35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D8327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V42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D256A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140D3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sz w:val="18"/>
                <w:szCs w:val="18"/>
              </w:rPr>
              <w:t>302823</w:t>
            </w:r>
          </w:p>
        </w:tc>
      </w:tr>
      <w:tr w:rsidR="00442677" w:rsidRPr="00291515" w14:paraId="7A8D11C7" w14:textId="77777777" w:rsidTr="00B147C9">
        <w:trPr>
          <w:trHeight w:val="227"/>
        </w:trPr>
        <w:tc>
          <w:tcPr>
            <w:tcW w:w="10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7B94846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nel in Fig. 6C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664D1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3</w:t>
            </w:r>
          </w:p>
        </w:tc>
        <w:tc>
          <w:tcPr>
            <w:tcW w:w="20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69964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CHT1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767A5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700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0085F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DFFDA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7943</w:t>
            </w:r>
          </w:p>
        </w:tc>
      </w:tr>
      <w:tr w:rsidR="00442677" w:rsidRPr="00291515" w14:paraId="1F95E1F7" w14:textId="77777777" w:rsidTr="00B147C9">
        <w:trPr>
          <w:trHeight w:val="227"/>
        </w:trPr>
        <w:tc>
          <w:tcPr>
            <w:tcW w:w="10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EFF95B" w14:textId="77777777" w:rsidR="00442677" w:rsidRPr="00291515" w:rsidRDefault="00442677" w:rsidP="00B147C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DC77D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4</w:t>
            </w:r>
          </w:p>
        </w:tc>
        <w:tc>
          <w:tcPr>
            <w:tcW w:w="2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ADF6D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K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A2A59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UV49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75253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E2AA0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sz w:val="18"/>
                <w:szCs w:val="18"/>
              </w:rPr>
              <w:t>564651</w:t>
            </w:r>
          </w:p>
        </w:tc>
      </w:tr>
      <w:tr w:rsidR="00442677" w:rsidRPr="00291515" w14:paraId="3E4ED4ED" w14:textId="77777777" w:rsidTr="00B147C9">
        <w:trPr>
          <w:trHeight w:val="227"/>
        </w:trPr>
        <w:tc>
          <w:tcPr>
            <w:tcW w:w="10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0A9027" w14:textId="77777777" w:rsidR="00442677" w:rsidRPr="00291515" w:rsidRDefault="00442677" w:rsidP="00B147C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916B0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lpha4  </w:t>
            </w:r>
          </w:p>
        </w:tc>
        <w:tc>
          <w:tcPr>
            <w:tcW w:w="2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834B4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F1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AC445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e-Cy7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84DAE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8D20B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4313</w:t>
            </w:r>
          </w:p>
        </w:tc>
      </w:tr>
      <w:tr w:rsidR="00442677" w:rsidRPr="00291515" w14:paraId="66ACE626" w14:textId="77777777" w:rsidTr="00B147C9">
        <w:trPr>
          <w:trHeight w:val="227"/>
        </w:trPr>
        <w:tc>
          <w:tcPr>
            <w:tcW w:w="10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4B5545" w14:textId="77777777" w:rsidR="00442677" w:rsidRPr="00291515" w:rsidRDefault="00442677" w:rsidP="00B147C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33BB6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eta1 </w:t>
            </w:r>
          </w:p>
        </w:tc>
        <w:tc>
          <w:tcPr>
            <w:tcW w:w="2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6BADD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R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B92F7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B515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1F00A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26F19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4565</w:t>
            </w:r>
          </w:p>
        </w:tc>
      </w:tr>
      <w:tr w:rsidR="00442677" w:rsidRPr="00291515" w14:paraId="2DC32C78" w14:textId="77777777" w:rsidTr="00B147C9">
        <w:trPr>
          <w:trHeight w:val="227"/>
        </w:trPr>
        <w:tc>
          <w:tcPr>
            <w:tcW w:w="10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06385E" w14:textId="77777777" w:rsidR="00442677" w:rsidRPr="00291515" w:rsidRDefault="00442677" w:rsidP="00B147C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D2B98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eta7 </w:t>
            </w:r>
          </w:p>
        </w:tc>
        <w:tc>
          <w:tcPr>
            <w:tcW w:w="20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E1798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B504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C16F6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UV395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98ED7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9C624" w14:textId="77777777" w:rsidR="00442677" w:rsidRPr="00291515" w:rsidRDefault="00442677" w:rsidP="00B147C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15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4014</w:t>
            </w:r>
          </w:p>
        </w:tc>
      </w:tr>
    </w:tbl>
    <w:p w14:paraId="338DC5D2" w14:textId="77777777" w:rsidR="00442677" w:rsidRDefault="00442677" w:rsidP="00442677">
      <w:pPr>
        <w:rPr>
          <w:rFonts w:ascii="Arial" w:hAnsi="Arial"/>
          <w:b/>
        </w:rPr>
      </w:pPr>
    </w:p>
    <w:p w14:paraId="6B575A1D" w14:textId="77777777" w:rsidR="00A137CF" w:rsidRDefault="00A137CF"/>
    <w:sectPr w:rsidR="00A137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677"/>
    <w:rsid w:val="00442677"/>
    <w:rsid w:val="00A13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E14E2A"/>
  <w15:chartTrackingRefBased/>
  <w15:docId w15:val="{F6B93667-250D-44FE-9539-C1F6629C0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42677"/>
    <w:pPr>
      <w:spacing w:after="0" w:line="240" w:lineRule="auto"/>
    </w:pPr>
    <w:rPr>
      <w:rFonts w:eastAsiaTheme="minorEastAsia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5</Words>
  <Characters>1687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sey John Klein</dc:creator>
  <cp:keywords/>
  <dc:description/>
  <cp:lastModifiedBy>Kelsey John Klein</cp:lastModifiedBy>
  <cp:revision>1</cp:revision>
  <dcterms:created xsi:type="dcterms:W3CDTF">2019-02-25T16:42:00Z</dcterms:created>
  <dcterms:modified xsi:type="dcterms:W3CDTF">2019-02-25T16:43:00Z</dcterms:modified>
</cp:coreProperties>
</file>